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278680E6"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 </w:t>
      </w:r>
    </w:p>
    <w:p w14:paraId="3EE539AD" w14:textId="77777777" w:rsidR="005520ED" w:rsidRPr="005520ED" w:rsidRDefault="005520ED" w:rsidP="00914C56">
      <w:pPr>
        <w:rPr>
          <w:rFonts w:eastAsia="Times New Roman"/>
          <w:b/>
          <w:sz w:val="20"/>
          <w:szCs w:val="20"/>
          <w:lang w:eastAsia="en-GB"/>
        </w:rPr>
      </w:pPr>
    </w:p>
    <w:tbl>
      <w:tblPr>
        <w:tblW w:w="0" w:type="auto"/>
        <w:tblLook w:val="04A0" w:firstRow="1" w:lastRow="0" w:firstColumn="1" w:lastColumn="0" w:noHBand="0" w:noVBand="1"/>
      </w:tblPr>
      <w:tblGrid>
        <w:gridCol w:w="616"/>
        <w:gridCol w:w="1898"/>
        <w:gridCol w:w="8959"/>
        <w:gridCol w:w="1427"/>
        <w:gridCol w:w="1500"/>
      </w:tblGrid>
      <w:tr w:rsidR="00D8098C" w:rsidRPr="00B853C6" w14:paraId="68BC94E2" w14:textId="1CEFEAFD" w:rsidTr="005D0316">
        <w:tc>
          <w:tcPr>
            <w:tcW w:w="0" w:type="auto"/>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0" w:type="auto"/>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8959"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276"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150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5D0316">
        <w:tc>
          <w:tcPr>
            <w:tcW w:w="0" w:type="auto"/>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0" w:type="auto"/>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8959"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276" w:type="dxa"/>
            <w:tcBorders>
              <w:top w:val="single" w:sz="6" w:space="0" w:color="7F7F7F"/>
              <w:bottom w:val="single" w:sz="6" w:space="0" w:color="7F7F7F"/>
            </w:tcBorders>
            <w:shd w:val="clear" w:color="auto" w:fill="EEEEEE"/>
          </w:tcPr>
          <w:p w14:paraId="428F187D" w14:textId="324B5C47" w:rsidR="00D8098C" w:rsidRPr="00F0337F" w:rsidRDefault="009304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0278AE">
              <w:rPr>
                <w:rFonts w:eastAsia="Times New Roman"/>
                <w:sz w:val="18"/>
                <w:szCs w:val="18"/>
                <w:lang w:val="en-GB" w:eastAsia="en-GB"/>
              </w:rPr>
              <w:t>,2</w:t>
            </w:r>
          </w:p>
        </w:tc>
        <w:tc>
          <w:tcPr>
            <w:tcW w:w="1500" w:type="dxa"/>
            <w:tcBorders>
              <w:top w:val="single" w:sz="6" w:space="0" w:color="7F7F7F"/>
              <w:bottom w:val="single" w:sz="6" w:space="0" w:color="7F7F7F"/>
            </w:tcBorders>
            <w:shd w:val="clear" w:color="auto" w:fill="EEEEEE"/>
          </w:tcPr>
          <w:p w14:paraId="2F6D1FAF" w14:textId="22EFD32E" w:rsidR="00350AAF" w:rsidRPr="00350AAF" w:rsidRDefault="00350AAF" w:rsidP="00426603">
            <w:pPr>
              <w:spacing w:beforeLines="40" w:before="96" w:afterLines="40" w:after="96" w:line="24" w:lineRule="atLeast"/>
              <w:rPr>
                <w:rFonts w:eastAsia="Times New Roman"/>
                <w:sz w:val="18"/>
                <w:szCs w:val="18"/>
                <w:lang w:eastAsia="en-GB"/>
              </w:rPr>
            </w:pPr>
          </w:p>
        </w:tc>
      </w:tr>
      <w:tr w:rsidR="00D8098C" w:rsidRPr="00B853C6" w14:paraId="641E6A58" w14:textId="3A4EC1CE" w:rsidTr="005D0316">
        <w:tc>
          <w:tcPr>
            <w:tcW w:w="0" w:type="auto"/>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8959"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276"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50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5D0316">
        <w:tc>
          <w:tcPr>
            <w:tcW w:w="0" w:type="auto"/>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0" w:type="auto"/>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8959"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276" w:type="dxa"/>
            <w:shd w:val="clear" w:color="auto" w:fill="EEEEEE"/>
          </w:tcPr>
          <w:p w14:paraId="460FB29C" w14:textId="08C6E026" w:rsidR="00D8098C" w:rsidRPr="00F0337F" w:rsidRDefault="000278A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5C7574">
              <w:rPr>
                <w:rFonts w:eastAsia="Times New Roman"/>
                <w:sz w:val="18"/>
                <w:szCs w:val="18"/>
                <w:lang w:val="en-GB" w:eastAsia="en-GB"/>
              </w:rPr>
              <w:t>,4</w:t>
            </w:r>
          </w:p>
        </w:tc>
        <w:tc>
          <w:tcPr>
            <w:tcW w:w="1500" w:type="dxa"/>
            <w:shd w:val="clear" w:color="auto" w:fill="EEEEEE"/>
          </w:tcPr>
          <w:p w14:paraId="5D990A22" w14:textId="29C0EE52"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5D0316">
        <w:tc>
          <w:tcPr>
            <w:tcW w:w="0" w:type="auto"/>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0" w:type="auto"/>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8959"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276" w:type="dxa"/>
            <w:tcBorders>
              <w:bottom w:val="single" w:sz="6" w:space="0" w:color="7F7F7F"/>
            </w:tcBorders>
          </w:tcPr>
          <w:p w14:paraId="2294F6C5" w14:textId="5C68A3A7" w:rsidR="00D8098C" w:rsidRPr="00A1236D" w:rsidRDefault="00F444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1500" w:type="dxa"/>
            <w:tcBorders>
              <w:bottom w:val="single" w:sz="6" w:space="0" w:color="7F7F7F"/>
            </w:tcBorders>
          </w:tcPr>
          <w:p w14:paraId="11250836" w14:textId="69838146" w:rsidR="00D8098C" w:rsidRPr="00185528" w:rsidRDefault="00D8098C" w:rsidP="00426603">
            <w:pPr>
              <w:spacing w:beforeLines="40" w:before="96" w:afterLines="40" w:after="96" w:line="24" w:lineRule="atLeast"/>
              <w:rPr>
                <w:rFonts w:eastAsia="Times New Roman"/>
                <w:sz w:val="18"/>
                <w:szCs w:val="18"/>
                <w:lang w:eastAsia="en-GB"/>
              </w:rPr>
            </w:pPr>
          </w:p>
        </w:tc>
      </w:tr>
      <w:tr w:rsidR="00D8098C" w:rsidRPr="00B853C6" w14:paraId="59599383" w14:textId="2880B554" w:rsidTr="005D0316">
        <w:tc>
          <w:tcPr>
            <w:tcW w:w="0" w:type="auto"/>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8959"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5D0316">
        <w:tc>
          <w:tcPr>
            <w:tcW w:w="0" w:type="auto"/>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0" w:type="auto"/>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8959"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76"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1500" w:type="dxa"/>
          </w:tcPr>
          <w:p w14:paraId="23CE0AC6" w14:textId="65EF402B"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5D0316">
        <w:tc>
          <w:tcPr>
            <w:tcW w:w="0" w:type="auto"/>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276" w:type="dxa"/>
            <w:shd w:val="clear" w:color="auto" w:fill="EEEEEE"/>
          </w:tcPr>
          <w:p w14:paraId="048ED5CF" w14:textId="679241F1" w:rsidR="00D8098C" w:rsidRPr="00A1236D" w:rsidRDefault="00556C26"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1500" w:type="dxa"/>
            <w:shd w:val="clear" w:color="auto" w:fill="EEEEEE"/>
          </w:tcPr>
          <w:p w14:paraId="33F4171D" w14:textId="319631D9" w:rsidR="00D8098C" w:rsidRDefault="00886A57" w:rsidP="00886A57">
            <w:pPr>
              <w:spacing w:beforeLines="40" w:before="96" w:afterLines="40" w:after="96" w:line="24" w:lineRule="atLeast"/>
              <w:rPr>
                <w:rFonts w:eastAsia="Times New Roman"/>
                <w:sz w:val="18"/>
                <w:szCs w:val="18"/>
                <w:shd w:val="clear" w:color="auto" w:fill="FFFFFF"/>
                <w:lang w:val="en-GB" w:eastAsia="en-GB"/>
              </w:rPr>
            </w:pPr>
            <w:r w:rsidRPr="00886A57">
              <w:rPr>
                <w:rFonts w:eastAsia="Times New Roman"/>
                <w:sz w:val="18"/>
                <w:szCs w:val="18"/>
                <w:shd w:val="clear" w:color="auto" w:fill="FFFFFF"/>
                <w:lang w:val="en-GB" w:eastAsia="en-GB"/>
              </w:rPr>
              <w:t xml:space="preserve"> </w:t>
            </w:r>
          </w:p>
        </w:tc>
      </w:tr>
      <w:tr w:rsidR="00D8098C" w:rsidRPr="00B853C6" w14:paraId="376A6F82" w14:textId="43693FDC" w:rsidTr="005D0316">
        <w:tc>
          <w:tcPr>
            <w:tcW w:w="0" w:type="auto"/>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276" w:type="dxa"/>
          </w:tcPr>
          <w:p w14:paraId="29ACC32C" w14:textId="3B5BF534" w:rsidR="00FD7589" w:rsidRPr="00A1236D" w:rsidRDefault="006E0D1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r w:rsidR="005D0316">
              <w:rPr>
                <w:rFonts w:eastAsia="Times New Roman"/>
                <w:sz w:val="18"/>
                <w:szCs w:val="18"/>
                <w:shd w:val="clear" w:color="auto" w:fill="FFFFFF"/>
                <w:lang w:val="en-GB" w:eastAsia="en-GB"/>
              </w:rPr>
              <w:t xml:space="preserve">, </w:t>
            </w:r>
            <w:r w:rsidR="00EE2688">
              <w:rPr>
                <w:rFonts w:eastAsia="Times New Roman"/>
                <w:sz w:val="18"/>
                <w:szCs w:val="18"/>
                <w:shd w:val="clear" w:color="auto" w:fill="FFFFFF"/>
                <w:lang w:val="en-GB" w:eastAsia="en-GB"/>
              </w:rPr>
              <w:t>9</w:t>
            </w:r>
          </w:p>
        </w:tc>
        <w:tc>
          <w:tcPr>
            <w:tcW w:w="1500" w:type="dxa"/>
          </w:tcPr>
          <w:p w14:paraId="37C3B4C3" w14:textId="41CCE6C5"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5D0316">
        <w:tc>
          <w:tcPr>
            <w:tcW w:w="0" w:type="auto"/>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276" w:type="dxa"/>
            <w:shd w:val="clear" w:color="auto" w:fill="EEEEEE"/>
          </w:tcPr>
          <w:p w14:paraId="2CDB28F5" w14:textId="5CED301F" w:rsidR="00A01CB8" w:rsidRPr="00A1236D" w:rsidRDefault="00A01C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5D0316">
              <w:rPr>
                <w:rFonts w:eastAsia="Times New Roman"/>
                <w:sz w:val="18"/>
                <w:szCs w:val="18"/>
                <w:lang w:val="en-GB" w:eastAsia="en-GB"/>
              </w:rPr>
              <w:t xml:space="preserve">, </w:t>
            </w:r>
            <w:r>
              <w:rPr>
                <w:rFonts w:eastAsia="Times New Roman"/>
                <w:sz w:val="18"/>
                <w:szCs w:val="18"/>
                <w:lang w:val="en-GB" w:eastAsia="en-GB"/>
              </w:rPr>
              <w:t>5</w:t>
            </w:r>
          </w:p>
        </w:tc>
        <w:tc>
          <w:tcPr>
            <w:tcW w:w="1500" w:type="dxa"/>
            <w:shd w:val="clear" w:color="auto" w:fill="EEEEEE"/>
          </w:tcPr>
          <w:p w14:paraId="26B556E6" w14:textId="7C3859ED" w:rsidR="006B73DC" w:rsidRPr="00746749" w:rsidRDefault="006B73DC" w:rsidP="00746749">
            <w:pPr>
              <w:spacing w:beforeLines="40" w:before="96" w:afterLines="40" w:after="96" w:line="24" w:lineRule="atLeast"/>
              <w:rPr>
                <w:rFonts w:eastAsia="Times New Roman"/>
                <w:sz w:val="18"/>
                <w:szCs w:val="18"/>
                <w:lang w:eastAsia="en-GB"/>
              </w:rPr>
            </w:pPr>
          </w:p>
        </w:tc>
      </w:tr>
      <w:tr w:rsidR="00D8098C" w:rsidRPr="00B853C6" w14:paraId="215DDE8E" w14:textId="5C8C984B" w:rsidTr="005D0316">
        <w:tc>
          <w:tcPr>
            <w:tcW w:w="0" w:type="auto"/>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8959"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276" w:type="dxa"/>
          </w:tcPr>
          <w:p w14:paraId="37FB656C" w14:textId="21306DD9" w:rsidR="00D8098C" w:rsidRPr="00A1236D" w:rsidRDefault="0042633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1500" w:type="dxa"/>
          </w:tcPr>
          <w:p w14:paraId="18BB4B57" w14:textId="18DEE19F"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5D0316">
        <w:tc>
          <w:tcPr>
            <w:tcW w:w="0" w:type="auto"/>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8959"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276" w:type="dxa"/>
            <w:shd w:val="clear" w:color="auto" w:fill="EEEEEE"/>
          </w:tcPr>
          <w:p w14:paraId="2754FA07" w14:textId="31FEC609" w:rsidR="00D8098C" w:rsidRPr="00A1236D" w:rsidRDefault="003166E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5</w:t>
            </w:r>
          </w:p>
        </w:tc>
        <w:tc>
          <w:tcPr>
            <w:tcW w:w="1500" w:type="dxa"/>
            <w:shd w:val="clear" w:color="auto" w:fill="EEEEEE"/>
          </w:tcPr>
          <w:p w14:paraId="6067A95B" w14:textId="39824271" w:rsidR="00D8098C" w:rsidRPr="003166E6" w:rsidRDefault="00D8098C" w:rsidP="00426603">
            <w:pPr>
              <w:spacing w:beforeLines="40" w:before="96" w:afterLines="40" w:after="96" w:line="24" w:lineRule="atLeast"/>
              <w:textAlignment w:val="baseline"/>
              <w:rPr>
                <w:rFonts w:eastAsia="Times New Roman"/>
                <w:sz w:val="18"/>
                <w:szCs w:val="18"/>
                <w:shd w:val="clear" w:color="auto" w:fill="FFFFFF"/>
                <w:lang w:eastAsia="en-GB"/>
              </w:rPr>
            </w:pPr>
          </w:p>
        </w:tc>
      </w:tr>
      <w:tr w:rsidR="00D8098C" w:rsidRPr="00B853C6" w14:paraId="23EA53EC" w14:textId="1D3E4E77" w:rsidTr="005D0316">
        <w:tc>
          <w:tcPr>
            <w:tcW w:w="0" w:type="auto"/>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0" w:type="auto"/>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8959"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276" w:type="dxa"/>
          </w:tcPr>
          <w:p w14:paraId="6A2AE76D" w14:textId="11B2A5C7" w:rsidR="00D8098C" w:rsidRPr="00A1236D" w:rsidRDefault="001D7902" w:rsidP="006E7802">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en-GB"/>
              </w:rPr>
              <w:t>4</w:t>
            </w:r>
          </w:p>
        </w:tc>
        <w:tc>
          <w:tcPr>
            <w:tcW w:w="1500" w:type="dxa"/>
          </w:tcPr>
          <w:p w14:paraId="7A54DE1B" w14:textId="553BACEF" w:rsidR="00D8098C" w:rsidRDefault="00D8098C" w:rsidP="006E7802">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5D0316">
        <w:tc>
          <w:tcPr>
            <w:tcW w:w="0" w:type="auto"/>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0" w:type="auto"/>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8959"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276"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150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5D0316">
        <w:tc>
          <w:tcPr>
            <w:tcW w:w="0" w:type="auto"/>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276" w:type="dxa"/>
          </w:tcPr>
          <w:p w14:paraId="22720A53" w14:textId="61856F74" w:rsidR="00D8098C" w:rsidRPr="00A1236D" w:rsidRDefault="00DD606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1500" w:type="dxa"/>
          </w:tcPr>
          <w:p w14:paraId="76159846" w14:textId="6D663C64"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5D0316">
        <w:tc>
          <w:tcPr>
            <w:tcW w:w="0" w:type="auto"/>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276" w:type="dxa"/>
            <w:shd w:val="clear" w:color="auto" w:fill="EEEEEE"/>
          </w:tcPr>
          <w:p w14:paraId="0DAE64B0" w14:textId="09AC4882" w:rsidR="00E145DD" w:rsidRPr="00A1236D" w:rsidRDefault="003B062A" w:rsidP="009C5FF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9C5FF2">
              <w:rPr>
                <w:rFonts w:eastAsia="Times New Roman"/>
                <w:sz w:val="18"/>
                <w:szCs w:val="18"/>
                <w:lang w:val="en-GB" w:eastAsia="en-GB"/>
              </w:rPr>
              <w:t>,</w:t>
            </w:r>
            <w:r w:rsidR="00BB5504">
              <w:rPr>
                <w:rFonts w:eastAsia="Times New Roman"/>
                <w:sz w:val="18"/>
                <w:szCs w:val="18"/>
                <w:lang w:val="en-GB" w:eastAsia="en-GB"/>
              </w:rPr>
              <w:t>7,8</w:t>
            </w:r>
          </w:p>
        </w:tc>
        <w:tc>
          <w:tcPr>
            <w:tcW w:w="1500" w:type="dxa"/>
            <w:shd w:val="clear" w:color="auto" w:fill="EEEEEE"/>
          </w:tcPr>
          <w:p w14:paraId="1612F89F" w14:textId="1EB66342" w:rsidR="00971EFA" w:rsidRDefault="00971EFA" w:rsidP="006B73DC">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5D0316">
        <w:tc>
          <w:tcPr>
            <w:tcW w:w="0" w:type="auto"/>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276" w:type="dxa"/>
          </w:tcPr>
          <w:p w14:paraId="7B7E7C35" w14:textId="2154D6A2" w:rsidR="00D8098C" w:rsidRPr="00A1236D" w:rsidRDefault="002D2C0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9</w:t>
            </w:r>
          </w:p>
        </w:tc>
        <w:tc>
          <w:tcPr>
            <w:tcW w:w="1500" w:type="dxa"/>
          </w:tcPr>
          <w:p w14:paraId="334D44EB" w14:textId="560A9BA3"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5D0316">
        <w:tc>
          <w:tcPr>
            <w:tcW w:w="0" w:type="auto"/>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8959"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276" w:type="dxa"/>
            <w:shd w:val="clear" w:color="auto" w:fill="EEEEEE"/>
          </w:tcPr>
          <w:p w14:paraId="297C3632" w14:textId="1E4EA17A" w:rsidR="00D8098C" w:rsidRPr="00A1236D" w:rsidRDefault="002800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1500" w:type="dxa"/>
            <w:shd w:val="clear" w:color="auto" w:fill="EEEEEE"/>
          </w:tcPr>
          <w:p w14:paraId="16808665" w14:textId="0C3ED6B6"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5D0316">
        <w:tc>
          <w:tcPr>
            <w:tcW w:w="0" w:type="auto"/>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8959"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276" w:type="dxa"/>
          </w:tcPr>
          <w:p w14:paraId="6B5C4982" w14:textId="0E378A4A"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1500" w:type="dxa"/>
          </w:tcPr>
          <w:p w14:paraId="490E44D4" w14:textId="61BFC7A0"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5D0316">
        <w:tc>
          <w:tcPr>
            <w:tcW w:w="0" w:type="auto"/>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0" w:type="auto"/>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8959"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276" w:type="dxa"/>
            <w:shd w:val="clear" w:color="auto" w:fill="EEEEEE"/>
          </w:tcPr>
          <w:p w14:paraId="61C50F74" w14:textId="37C7FC9F" w:rsidR="00D8098C" w:rsidRPr="00A1236D" w:rsidRDefault="00011DBB"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1500" w:type="dxa"/>
            <w:shd w:val="clear" w:color="auto" w:fill="EEEEEE"/>
          </w:tcPr>
          <w:p w14:paraId="5D46DB2B" w14:textId="155A3838"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5D0316">
        <w:tc>
          <w:tcPr>
            <w:tcW w:w="0" w:type="auto"/>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0" w:type="auto"/>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8959"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276" w:type="dxa"/>
          </w:tcPr>
          <w:p w14:paraId="4B9B6FF5" w14:textId="7513543C" w:rsidR="00D8098C" w:rsidRPr="00A1236D" w:rsidRDefault="00CD7DA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1500" w:type="dxa"/>
          </w:tcPr>
          <w:p w14:paraId="229BFDFD" w14:textId="412B6FD2"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5D0316">
        <w:tc>
          <w:tcPr>
            <w:tcW w:w="0" w:type="auto"/>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0" w:type="auto"/>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8959"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5D0316">
        <w:tc>
          <w:tcPr>
            <w:tcW w:w="0" w:type="auto"/>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276" w:type="dxa"/>
          </w:tcPr>
          <w:p w14:paraId="305BB821" w14:textId="125F6411" w:rsidR="00D8098C" w:rsidRPr="00A1236D" w:rsidRDefault="00277D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1500" w:type="dxa"/>
          </w:tcPr>
          <w:p w14:paraId="79626260" w14:textId="3A6D9CF6"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5D0316">
        <w:tc>
          <w:tcPr>
            <w:tcW w:w="0" w:type="auto"/>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276" w:type="dxa"/>
            <w:tcBorders>
              <w:bottom w:val="single" w:sz="6" w:space="0" w:color="7F7F7F"/>
            </w:tcBorders>
            <w:shd w:val="clear" w:color="auto" w:fill="EEEEEE"/>
          </w:tcPr>
          <w:p w14:paraId="2325504F" w14:textId="708E8BEE" w:rsidR="00D8098C" w:rsidRPr="00A1236D" w:rsidRDefault="00277D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1500" w:type="dxa"/>
            <w:tcBorders>
              <w:bottom w:val="single" w:sz="6" w:space="0" w:color="7F7F7F"/>
            </w:tcBorders>
            <w:shd w:val="clear" w:color="auto" w:fill="EEEEEE"/>
          </w:tcPr>
          <w:p w14:paraId="3EFCD231" w14:textId="2A979335" w:rsidR="00D8098C" w:rsidRDefault="003B09DF" w:rsidP="00426603">
            <w:pPr>
              <w:spacing w:beforeLines="40" w:before="96" w:afterLines="40" w:after="96" w:line="24" w:lineRule="atLeast"/>
              <w:rPr>
                <w:rFonts w:eastAsia="Times New Roman"/>
                <w:sz w:val="18"/>
                <w:szCs w:val="18"/>
                <w:lang w:val="en-GB" w:eastAsia="en-GB"/>
              </w:rPr>
            </w:pPr>
            <w:r w:rsidRPr="003B09DF">
              <w:rPr>
                <w:rFonts w:eastAsia="Times New Roman"/>
                <w:sz w:val="18"/>
                <w:szCs w:val="18"/>
                <w:lang w:val="en-GB" w:eastAsia="en-GB"/>
              </w:rPr>
              <w:t xml:space="preserve"> </w:t>
            </w:r>
          </w:p>
        </w:tc>
      </w:tr>
      <w:tr w:rsidR="00D8098C" w:rsidRPr="00B853C6" w14:paraId="040F15E5" w14:textId="3B11C618" w:rsidTr="005D0316">
        <w:tc>
          <w:tcPr>
            <w:tcW w:w="0" w:type="auto"/>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8959"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5D0316">
        <w:tc>
          <w:tcPr>
            <w:tcW w:w="0" w:type="auto"/>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0" w:type="auto"/>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8959"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5D0316">
        <w:tc>
          <w:tcPr>
            <w:tcW w:w="0" w:type="auto"/>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276" w:type="dxa"/>
          </w:tcPr>
          <w:p w14:paraId="7AF8CC23" w14:textId="6A7FEA9B" w:rsidR="00D8098C" w:rsidRPr="00A1236D" w:rsidRDefault="00DD68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 + Figure 1</w:t>
            </w:r>
          </w:p>
        </w:tc>
        <w:tc>
          <w:tcPr>
            <w:tcW w:w="150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5D0316">
        <w:tc>
          <w:tcPr>
            <w:tcW w:w="0" w:type="auto"/>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276" w:type="dxa"/>
            <w:shd w:val="clear" w:color="auto" w:fill="EEEEEE"/>
          </w:tcPr>
          <w:p w14:paraId="2B1FB2A6" w14:textId="77777777" w:rsidR="00425342" w:rsidRDefault="00E03A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9,10 </w:t>
            </w:r>
          </w:p>
          <w:p w14:paraId="03BBA613" w14:textId="6E9D7F0B" w:rsidR="00D8098C" w:rsidRPr="00A1236D" w:rsidRDefault="00E03A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25342">
              <w:rPr>
                <w:rFonts w:eastAsia="Times New Roman"/>
                <w:sz w:val="18"/>
                <w:szCs w:val="18"/>
                <w:lang w:val="en-GB" w:eastAsia="en-GB"/>
              </w:rPr>
              <w:t xml:space="preserve"> </w:t>
            </w:r>
            <w:r w:rsidR="00D57CCF">
              <w:rPr>
                <w:rFonts w:eastAsia="Times New Roman"/>
                <w:sz w:val="18"/>
                <w:szCs w:val="18"/>
                <w:lang w:val="en-GB" w:eastAsia="en-GB"/>
              </w:rPr>
              <w:t>Table 1</w:t>
            </w:r>
          </w:p>
        </w:tc>
        <w:tc>
          <w:tcPr>
            <w:tcW w:w="150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5D0316">
        <w:tc>
          <w:tcPr>
            <w:tcW w:w="0" w:type="auto"/>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276" w:type="dxa"/>
          </w:tcPr>
          <w:p w14:paraId="10F6EF39" w14:textId="075EC65C" w:rsidR="00D8098C" w:rsidRPr="00A1236D" w:rsidRDefault="004253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150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5D0316">
        <w:tc>
          <w:tcPr>
            <w:tcW w:w="0" w:type="auto"/>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8959"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276" w:type="dxa"/>
            <w:shd w:val="clear" w:color="auto" w:fill="EEEEEE"/>
          </w:tcPr>
          <w:p w14:paraId="4948EE3D" w14:textId="5DFEE72A" w:rsidR="00D8098C" w:rsidRPr="00A1236D" w:rsidRDefault="00BC26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150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5D0316">
        <w:tc>
          <w:tcPr>
            <w:tcW w:w="0" w:type="auto"/>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0" w:type="auto"/>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8959"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5D0316">
        <w:tc>
          <w:tcPr>
            <w:tcW w:w="0" w:type="auto"/>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276" w:type="dxa"/>
            <w:shd w:val="clear" w:color="auto" w:fill="EEEEEE"/>
          </w:tcPr>
          <w:p w14:paraId="7F1B8B69" w14:textId="547497AF" w:rsidR="00D8098C" w:rsidRPr="00A1236D" w:rsidRDefault="002D5C6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5D0316">
        <w:tc>
          <w:tcPr>
            <w:tcW w:w="0" w:type="auto"/>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276" w:type="dxa"/>
          </w:tcPr>
          <w:p w14:paraId="1E1B567F" w14:textId="7D889227" w:rsidR="00D8098C" w:rsidRPr="00A1236D" w:rsidRDefault="005F64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5D0316">
        <w:tc>
          <w:tcPr>
            <w:tcW w:w="0" w:type="auto"/>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276" w:type="dxa"/>
            <w:shd w:val="clear" w:color="auto" w:fill="EEEEEE"/>
          </w:tcPr>
          <w:p w14:paraId="326BA5CA" w14:textId="7D31DCF0" w:rsidR="00D8098C" w:rsidRPr="00A1236D" w:rsidRDefault="005F64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w:t>
            </w:r>
          </w:p>
        </w:tc>
        <w:tc>
          <w:tcPr>
            <w:tcW w:w="150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5D0316">
        <w:tc>
          <w:tcPr>
            <w:tcW w:w="0" w:type="auto"/>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8959"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276" w:type="dxa"/>
          </w:tcPr>
          <w:p w14:paraId="777DAC23" w14:textId="4C82D8A9" w:rsidR="00D8098C" w:rsidRPr="00A1236D" w:rsidRDefault="005F64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s </w:t>
            </w:r>
            <w:r w:rsidR="004363C2">
              <w:rPr>
                <w:rFonts w:eastAsia="Times New Roman"/>
                <w:sz w:val="18"/>
                <w:szCs w:val="18"/>
                <w:lang w:val="en-GB" w:eastAsia="en-GB"/>
              </w:rPr>
              <w:t>2,3,4</w:t>
            </w:r>
          </w:p>
        </w:tc>
        <w:tc>
          <w:tcPr>
            <w:tcW w:w="150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5D0316">
        <w:tc>
          <w:tcPr>
            <w:tcW w:w="0" w:type="auto"/>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0" w:type="auto"/>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8959"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5D0316">
        <w:tc>
          <w:tcPr>
            <w:tcW w:w="0" w:type="auto"/>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276" w:type="dxa"/>
          </w:tcPr>
          <w:p w14:paraId="6E2D56F0" w14:textId="458F3315" w:rsidR="00D8098C" w:rsidRPr="00A1236D" w:rsidRDefault="004363C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150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5D0316">
        <w:tc>
          <w:tcPr>
            <w:tcW w:w="0" w:type="auto"/>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276" w:type="dxa"/>
            <w:shd w:val="clear" w:color="auto" w:fill="EEEEEE"/>
          </w:tcPr>
          <w:p w14:paraId="2D6E39C6" w14:textId="48FE03AF" w:rsidR="00D8098C" w:rsidRPr="00A1236D" w:rsidRDefault="00540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r w:rsidR="00B163D3">
              <w:rPr>
                <w:rFonts w:eastAsia="Times New Roman"/>
                <w:sz w:val="18"/>
                <w:szCs w:val="18"/>
                <w:lang w:val="en-GB" w:eastAsia="en-GB"/>
              </w:rPr>
              <w:t xml:space="preserve"> + Supplementary Material </w:t>
            </w:r>
          </w:p>
        </w:tc>
        <w:tc>
          <w:tcPr>
            <w:tcW w:w="150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5D0316">
        <w:tc>
          <w:tcPr>
            <w:tcW w:w="0" w:type="auto"/>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0" w:type="auto"/>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8959"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5D0316">
        <w:tc>
          <w:tcPr>
            <w:tcW w:w="0" w:type="auto"/>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276" w:type="dxa"/>
            <w:shd w:val="clear" w:color="auto" w:fill="EEEEEE"/>
          </w:tcPr>
          <w:p w14:paraId="39DB2F0E" w14:textId="6AC2F5BA" w:rsidR="00D8098C" w:rsidRPr="00A1236D" w:rsidRDefault="00D31C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5D0316">
        <w:tc>
          <w:tcPr>
            <w:tcW w:w="0" w:type="auto"/>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276" w:type="dxa"/>
          </w:tcPr>
          <w:p w14:paraId="447F5BF5" w14:textId="0FD79504" w:rsidR="00D8098C" w:rsidRPr="00A1236D" w:rsidRDefault="00D31C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5D0316">
        <w:tc>
          <w:tcPr>
            <w:tcW w:w="0" w:type="auto"/>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EEEEEE"/>
          </w:tcPr>
          <w:p w14:paraId="14E0FCD9" w14:textId="138DFCE3"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276" w:type="dxa"/>
            <w:shd w:val="clear" w:color="auto" w:fill="EEEEEE"/>
          </w:tcPr>
          <w:p w14:paraId="03D1A085" w14:textId="1AF68F35" w:rsidR="00D8098C" w:rsidRPr="00A1236D" w:rsidRDefault="00D31C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5D0316">
        <w:tc>
          <w:tcPr>
            <w:tcW w:w="0" w:type="auto"/>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8959"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276" w:type="dxa"/>
          </w:tcPr>
          <w:p w14:paraId="528F9F4C" w14:textId="0F675DFB" w:rsidR="00D8098C" w:rsidRPr="00A1236D" w:rsidRDefault="00D31C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150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5D0316">
        <w:tc>
          <w:tcPr>
            <w:tcW w:w="0" w:type="auto"/>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8959"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276" w:type="dxa"/>
            <w:tcBorders>
              <w:bottom w:val="single" w:sz="6" w:space="0" w:color="7F7F7F"/>
            </w:tcBorders>
            <w:shd w:val="clear" w:color="auto" w:fill="EEEEEE"/>
          </w:tcPr>
          <w:p w14:paraId="33892A62" w14:textId="7D35E614" w:rsidR="00D8098C" w:rsidRPr="00A1236D" w:rsidRDefault="00D31C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w:t>
            </w:r>
            <w:r w:rsidR="003F40B1">
              <w:rPr>
                <w:rFonts w:eastAsia="Times New Roman"/>
                <w:sz w:val="18"/>
                <w:szCs w:val="18"/>
                <w:lang w:val="en-GB" w:eastAsia="en-GB"/>
              </w:rPr>
              <w:t>relevant.</w:t>
            </w:r>
          </w:p>
        </w:tc>
        <w:tc>
          <w:tcPr>
            <w:tcW w:w="150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5D0316">
        <w:tc>
          <w:tcPr>
            <w:tcW w:w="0" w:type="auto"/>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8959"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5D0316">
        <w:tc>
          <w:tcPr>
            <w:tcW w:w="0" w:type="auto"/>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0" w:type="auto"/>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8959"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276" w:type="dxa"/>
            <w:shd w:val="clear" w:color="auto" w:fill="EEEEEE"/>
          </w:tcPr>
          <w:p w14:paraId="2C7117BF" w14:textId="321EBBCC" w:rsidR="00D8098C" w:rsidRPr="00A1236D" w:rsidRDefault="006C3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150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5D0316">
        <w:tc>
          <w:tcPr>
            <w:tcW w:w="0" w:type="auto"/>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0" w:type="auto"/>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8959"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276" w:type="dxa"/>
          </w:tcPr>
          <w:p w14:paraId="201D4281" w14:textId="408390B4" w:rsidR="00D8098C" w:rsidRPr="00A1236D" w:rsidRDefault="006C3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150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5D0316">
        <w:tc>
          <w:tcPr>
            <w:tcW w:w="0" w:type="auto"/>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0" w:type="auto"/>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8959"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6"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0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5D0316">
        <w:tc>
          <w:tcPr>
            <w:tcW w:w="0" w:type="auto"/>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8959"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276" w:type="dxa"/>
          </w:tcPr>
          <w:p w14:paraId="565CC165" w14:textId="27EBEFA8" w:rsidR="00D8098C" w:rsidRPr="00A1236D" w:rsidRDefault="006C3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150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5D0316">
        <w:tc>
          <w:tcPr>
            <w:tcW w:w="0" w:type="auto"/>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8959"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276" w:type="dxa"/>
            <w:shd w:val="clear" w:color="auto" w:fill="EEEEEE"/>
          </w:tcPr>
          <w:p w14:paraId="2FA4AA4D" w14:textId="66011EE1" w:rsidR="00D8098C" w:rsidRPr="00A1236D" w:rsidRDefault="006C3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150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5D0316">
        <w:tc>
          <w:tcPr>
            <w:tcW w:w="0" w:type="auto"/>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8959"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276" w:type="dxa"/>
          </w:tcPr>
          <w:p w14:paraId="32FCF028" w14:textId="697B5E75" w:rsidR="00D8098C" w:rsidRPr="00A1236D" w:rsidRDefault="00DE7CA3"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150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5D0316">
        <w:tc>
          <w:tcPr>
            <w:tcW w:w="0" w:type="auto"/>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0" w:type="auto"/>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8959"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276" w:type="dxa"/>
            <w:tcBorders>
              <w:bottom w:val="single" w:sz="6" w:space="0" w:color="7F7F7F"/>
            </w:tcBorders>
            <w:shd w:val="clear" w:color="auto" w:fill="EEEEEE"/>
          </w:tcPr>
          <w:p w14:paraId="3ACD3D08" w14:textId="664A300F" w:rsidR="00D8098C" w:rsidRPr="00A1236D" w:rsidRDefault="00B262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150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5D0316">
        <w:tc>
          <w:tcPr>
            <w:tcW w:w="0" w:type="auto"/>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8959"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276"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50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5D0316">
        <w:tc>
          <w:tcPr>
            <w:tcW w:w="0" w:type="auto"/>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0" w:type="auto"/>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8959"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276" w:type="dxa"/>
            <w:shd w:val="clear" w:color="auto" w:fill="EEEEEE"/>
          </w:tcPr>
          <w:p w14:paraId="33E2D855" w14:textId="3BC05DA9" w:rsidR="00D8098C" w:rsidRPr="00F0337F" w:rsidRDefault="008E0B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1500" w:type="dxa"/>
            <w:shd w:val="clear" w:color="auto" w:fill="EEEEEE"/>
          </w:tcPr>
          <w:p w14:paraId="2C6CE5FF" w14:textId="40933713" w:rsidR="00D8098C" w:rsidRPr="008E0BE6" w:rsidRDefault="00D8098C" w:rsidP="00426603">
            <w:pPr>
              <w:spacing w:beforeLines="40" w:before="96" w:afterLines="40" w:after="96" w:line="24" w:lineRule="atLeast"/>
              <w:rPr>
                <w:rFonts w:eastAsia="Times New Roman"/>
                <w:sz w:val="18"/>
                <w:szCs w:val="18"/>
                <w:lang w:eastAsia="en-GB"/>
              </w:rPr>
            </w:pPr>
          </w:p>
        </w:tc>
      </w:tr>
      <w:tr w:rsidR="00D8098C" w:rsidRPr="00B853C6" w14:paraId="1B22CB41" w14:textId="102364C9" w:rsidTr="005D0316">
        <w:tc>
          <w:tcPr>
            <w:tcW w:w="0" w:type="auto"/>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0" w:type="auto"/>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8959"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276" w:type="dxa"/>
          </w:tcPr>
          <w:p w14:paraId="5725EE6D" w14:textId="29AD0B46" w:rsidR="00D8098C" w:rsidRPr="00F0337F" w:rsidRDefault="00FC472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1500" w:type="dxa"/>
          </w:tcPr>
          <w:p w14:paraId="38DE3AA7" w14:textId="6AB4A3A0" w:rsidR="00D8098C" w:rsidRPr="00FC472E" w:rsidRDefault="00D8098C" w:rsidP="00426603">
            <w:pPr>
              <w:spacing w:beforeLines="40" w:before="96" w:afterLines="40" w:after="96" w:line="24" w:lineRule="atLeast"/>
              <w:rPr>
                <w:rFonts w:eastAsia="Times New Roman"/>
                <w:sz w:val="18"/>
                <w:szCs w:val="18"/>
                <w:lang w:eastAsia="en-GB"/>
              </w:rPr>
            </w:pPr>
          </w:p>
        </w:tc>
      </w:tr>
      <w:tr w:rsidR="00D8098C" w:rsidRPr="00B853C6" w14:paraId="1BFE6A86" w14:textId="26747AA0" w:rsidTr="005D0316">
        <w:tc>
          <w:tcPr>
            <w:tcW w:w="0" w:type="auto"/>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0" w:type="auto"/>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8959"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276" w:type="dxa"/>
            <w:tcBorders>
              <w:bottom w:val="single" w:sz="6" w:space="0" w:color="7F7F7F"/>
            </w:tcBorders>
            <w:shd w:val="clear" w:color="auto" w:fill="EEEEEE"/>
          </w:tcPr>
          <w:p w14:paraId="1B63BC8B" w14:textId="1B183248" w:rsidR="00D8098C" w:rsidRPr="00F0337F" w:rsidRDefault="004A24C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1500" w:type="dxa"/>
            <w:tcBorders>
              <w:bottom w:val="single" w:sz="6" w:space="0" w:color="7F7F7F"/>
            </w:tcBorders>
            <w:shd w:val="clear" w:color="auto" w:fill="EEEEEE"/>
          </w:tcPr>
          <w:p w14:paraId="5D9123A4" w14:textId="2EF61528" w:rsidR="00D8098C" w:rsidRPr="004A24CC" w:rsidRDefault="00D8098C" w:rsidP="00426603">
            <w:pPr>
              <w:spacing w:beforeLines="40" w:before="96" w:afterLines="40" w:after="96" w:line="24" w:lineRule="atLeast"/>
              <w:rPr>
                <w:rFonts w:eastAsia="Times New Roman"/>
                <w:sz w:val="18"/>
                <w:szCs w:val="18"/>
                <w:lang w:eastAsia="en-GB"/>
              </w:rPr>
            </w:pPr>
          </w:p>
        </w:tc>
      </w:tr>
    </w:tbl>
    <w:p w14:paraId="386115B2" w14:textId="17D6D8D3" w:rsidR="00971EFA"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5D0316">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F38E6" w14:textId="77777777" w:rsidR="00E12A5F" w:rsidRDefault="00E12A5F">
      <w:pPr>
        <w:spacing w:line="240" w:lineRule="auto"/>
      </w:pPr>
      <w:r>
        <w:separator/>
      </w:r>
    </w:p>
  </w:endnote>
  <w:endnote w:type="continuationSeparator" w:id="0">
    <w:p w14:paraId="7F07298B" w14:textId="77777777" w:rsidR="00E12A5F" w:rsidRDefault="00E12A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971EFA" w:rsidRDefault="00971EFA" w:rsidP="00A365E5">
    <w:pPr>
      <w:pStyle w:val="Bunntekst"/>
      <w:framePr w:wrap="none" w:vAnchor="text" w:hAnchor="margin" w:xAlign="right" w:y="1"/>
      <w:rPr>
        <w:rStyle w:val="Sidetall"/>
      </w:rPr>
    </w:pPr>
  </w:p>
  <w:p w14:paraId="40A0897E" w14:textId="77777777" w:rsidR="00971EFA" w:rsidRDefault="00971EFA" w:rsidP="00C141F7">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971EFA" w:rsidRDefault="003D447D">
    <w:pPr>
      <w:pStyle w:val="Bunntekst"/>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71EFA" w:rsidRDefault="00971EFA" w:rsidP="00C141F7">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D239F" w14:textId="77777777" w:rsidR="00E12A5F" w:rsidRDefault="00E12A5F">
      <w:pPr>
        <w:spacing w:line="240" w:lineRule="auto"/>
      </w:pPr>
      <w:r>
        <w:separator/>
      </w:r>
    </w:p>
  </w:footnote>
  <w:footnote w:type="continuationSeparator" w:id="0">
    <w:p w14:paraId="7015559B" w14:textId="77777777" w:rsidR="00E12A5F" w:rsidRDefault="00E12A5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1DBB"/>
    <w:rsid w:val="000278AE"/>
    <w:rsid w:val="00060611"/>
    <w:rsid w:val="000A4CE8"/>
    <w:rsid w:val="000F4397"/>
    <w:rsid w:val="00162919"/>
    <w:rsid w:val="00185528"/>
    <w:rsid w:val="00196AED"/>
    <w:rsid w:val="001B305C"/>
    <w:rsid w:val="001D7902"/>
    <w:rsid w:val="002373F0"/>
    <w:rsid w:val="002663E6"/>
    <w:rsid w:val="00277D49"/>
    <w:rsid w:val="0028001F"/>
    <w:rsid w:val="002D2C00"/>
    <w:rsid w:val="002D5C6C"/>
    <w:rsid w:val="00307218"/>
    <w:rsid w:val="003166E6"/>
    <w:rsid w:val="00350AAF"/>
    <w:rsid w:val="003B062A"/>
    <w:rsid w:val="003B09DF"/>
    <w:rsid w:val="003B310E"/>
    <w:rsid w:val="003C5CC2"/>
    <w:rsid w:val="003D447D"/>
    <w:rsid w:val="003D47DD"/>
    <w:rsid w:val="003F40B1"/>
    <w:rsid w:val="00425342"/>
    <w:rsid w:val="00426337"/>
    <w:rsid w:val="004363C2"/>
    <w:rsid w:val="004A24CC"/>
    <w:rsid w:val="004B5CBB"/>
    <w:rsid w:val="004D3E3A"/>
    <w:rsid w:val="004D6508"/>
    <w:rsid w:val="004E11D4"/>
    <w:rsid w:val="00514462"/>
    <w:rsid w:val="00540D98"/>
    <w:rsid w:val="005520ED"/>
    <w:rsid w:val="00556C26"/>
    <w:rsid w:val="005A0D0D"/>
    <w:rsid w:val="005C50E0"/>
    <w:rsid w:val="005C7574"/>
    <w:rsid w:val="005D0316"/>
    <w:rsid w:val="005D3B31"/>
    <w:rsid w:val="005F643C"/>
    <w:rsid w:val="00685D31"/>
    <w:rsid w:val="006912BF"/>
    <w:rsid w:val="006A41D0"/>
    <w:rsid w:val="006B08D5"/>
    <w:rsid w:val="006B73DC"/>
    <w:rsid w:val="006C3AF8"/>
    <w:rsid w:val="006E0D10"/>
    <w:rsid w:val="006E7802"/>
    <w:rsid w:val="00741F30"/>
    <w:rsid w:val="00746749"/>
    <w:rsid w:val="007658B1"/>
    <w:rsid w:val="007E0BA2"/>
    <w:rsid w:val="00804498"/>
    <w:rsid w:val="00886A57"/>
    <w:rsid w:val="008E0BE6"/>
    <w:rsid w:val="00914C56"/>
    <w:rsid w:val="00930483"/>
    <w:rsid w:val="00950729"/>
    <w:rsid w:val="00971EFA"/>
    <w:rsid w:val="009729A5"/>
    <w:rsid w:val="009854A9"/>
    <w:rsid w:val="009948F9"/>
    <w:rsid w:val="009C22BB"/>
    <w:rsid w:val="009C5FF2"/>
    <w:rsid w:val="009E033F"/>
    <w:rsid w:val="00A01CB8"/>
    <w:rsid w:val="00A47945"/>
    <w:rsid w:val="00A63AC9"/>
    <w:rsid w:val="00A73908"/>
    <w:rsid w:val="00AF694B"/>
    <w:rsid w:val="00B13493"/>
    <w:rsid w:val="00B163D3"/>
    <w:rsid w:val="00B26208"/>
    <w:rsid w:val="00B91357"/>
    <w:rsid w:val="00B93F16"/>
    <w:rsid w:val="00BB5504"/>
    <w:rsid w:val="00BB6328"/>
    <w:rsid w:val="00BC2689"/>
    <w:rsid w:val="00C533F8"/>
    <w:rsid w:val="00C8701C"/>
    <w:rsid w:val="00C877F7"/>
    <w:rsid w:val="00CA0A70"/>
    <w:rsid w:val="00CD7DA0"/>
    <w:rsid w:val="00D31C24"/>
    <w:rsid w:val="00D363B0"/>
    <w:rsid w:val="00D57CCF"/>
    <w:rsid w:val="00D64B6F"/>
    <w:rsid w:val="00D65199"/>
    <w:rsid w:val="00D8098C"/>
    <w:rsid w:val="00DD6061"/>
    <w:rsid w:val="00DD6821"/>
    <w:rsid w:val="00DE7CA3"/>
    <w:rsid w:val="00E03A50"/>
    <w:rsid w:val="00E12A5F"/>
    <w:rsid w:val="00E145DD"/>
    <w:rsid w:val="00ED48A3"/>
    <w:rsid w:val="00EE2688"/>
    <w:rsid w:val="00EF4B94"/>
    <w:rsid w:val="00F054C2"/>
    <w:rsid w:val="00F24949"/>
    <w:rsid w:val="00F4448B"/>
    <w:rsid w:val="00F4796C"/>
    <w:rsid w:val="00FA3B8D"/>
    <w:rsid w:val="00FC40EF"/>
    <w:rsid w:val="00FC472E"/>
    <w:rsid w:val="00FD7589"/>
    <w:rsid w:val="00FD768D"/>
    <w:rsid w:val="00FF10B3"/>
    <w:rsid w:val="00FF7CA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unhideWhenUsed/>
    <w:rsid w:val="00914C56"/>
    <w:pPr>
      <w:tabs>
        <w:tab w:val="center" w:pos="4680"/>
        <w:tab w:val="right" w:pos="9360"/>
      </w:tabs>
      <w:spacing w:line="240" w:lineRule="auto"/>
    </w:pPr>
  </w:style>
  <w:style w:type="character" w:customStyle="1" w:styleId="BunntekstTegn">
    <w:name w:val="Bunntekst Tegn"/>
    <w:basedOn w:val="Standardskriftforavsnitt"/>
    <w:link w:val="Bunntekst"/>
    <w:uiPriority w:val="99"/>
    <w:rsid w:val="00914C56"/>
    <w:rPr>
      <w:rFonts w:ascii="Arial" w:eastAsia="Arial" w:hAnsi="Arial" w:cs="Arial"/>
      <w:lang w:val="en" w:eastAsia="de-CH"/>
    </w:rPr>
  </w:style>
  <w:style w:type="character" w:styleId="Sidetall">
    <w:name w:val="page number"/>
    <w:basedOn w:val="Standardskriftforavsnitt"/>
    <w:uiPriority w:val="99"/>
    <w:semiHidden/>
    <w:unhideWhenUsed/>
    <w:rsid w:val="00914C56"/>
  </w:style>
  <w:style w:type="character" w:styleId="Linjenummer">
    <w:name w:val="line number"/>
    <w:basedOn w:val="Standardskriftforavsnit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91</Words>
  <Characters>68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Ida Henriette Caspersen</cp:lastModifiedBy>
  <cp:revision>22</cp:revision>
  <cp:lastPrinted>2021-09-28T07:08:00Z</cp:lastPrinted>
  <dcterms:created xsi:type="dcterms:W3CDTF">2025-03-07T12:48:00Z</dcterms:created>
  <dcterms:modified xsi:type="dcterms:W3CDTF">2025-03-07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